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1438"/>
        <w:gridCol w:w="1418"/>
        <w:gridCol w:w="1423"/>
        <w:gridCol w:w="1417"/>
        <w:gridCol w:w="1417"/>
        <w:gridCol w:w="1417"/>
        <w:gridCol w:w="1406"/>
        <w:gridCol w:w="14"/>
        <w:gridCol w:w="1417"/>
        <w:gridCol w:w="1389"/>
      </w:tblGrid>
      <w:tr w:rsidR="007349E8" w:rsidRPr="00115C98" w:rsidTr="00B27A9E">
        <w:trPr>
          <w:trHeight w:val="394"/>
          <w:jc w:val="center"/>
        </w:trPr>
        <w:tc>
          <w:tcPr>
            <w:tcW w:w="1007" w:type="pct"/>
            <w:gridSpan w:val="2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15C98">
              <w:rPr>
                <w:rFonts w:ascii="Times New Roman" w:hAnsi="Times New Roman"/>
                <w:b/>
                <w:sz w:val="18"/>
                <w:szCs w:val="18"/>
              </w:rPr>
              <w:t>Set 1</w:t>
            </w:r>
          </w:p>
        </w:tc>
        <w:tc>
          <w:tcPr>
            <w:tcW w:w="1002" w:type="pct"/>
            <w:gridSpan w:val="2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15C98">
              <w:rPr>
                <w:rFonts w:ascii="Times New Roman" w:hAnsi="Times New Roman"/>
                <w:b/>
                <w:sz w:val="18"/>
                <w:szCs w:val="18"/>
              </w:rPr>
              <w:t>Set 2</w:t>
            </w:r>
          </w:p>
        </w:tc>
        <w:tc>
          <w:tcPr>
            <w:tcW w:w="1000" w:type="pct"/>
            <w:gridSpan w:val="2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15C98">
              <w:rPr>
                <w:rFonts w:ascii="Times New Roman" w:hAnsi="Times New Roman"/>
                <w:b/>
                <w:sz w:val="18"/>
                <w:szCs w:val="18"/>
              </w:rPr>
              <w:t>Set 3</w:t>
            </w:r>
          </w:p>
        </w:tc>
        <w:tc>
          <w:tcPr>
            <w:tcW w:w="996" w:type="pct"/>
            <w:gridSpan w:val="2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15C98">
              <w:rPr>
                <w:rFonts w:ascii="Times New Roman" w:hAnsi="Times New Roman"/>
                <w:b/>
                <w:sz w:val="18"/>
                <w:szCs w:val="18"/>
              </w:rPr>
              <w:t>Set 4</w:t>
            </w:r>
          </w:p>
        </w:tc>
        <w:tc>
          <w:tcPr>
            <w:tcW w:w="995" w:type="pct"/>
            <w:gridSpan w:val="3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15C98">
              <w:rPr>
                <w:rFonts w:ascii="Times New Roman" w:hAnsi="Times New Roman"/>
                <w:b/>
                <w:sz w:val="18"/>
                <w:szCs w:val="18"/>
              </w:rPr>
              <w:t>Set 5</w:t>
            </w:r>
          </w:p>
        </w:tc>
      </w:tr>
      <w:tr w:rsidR="007349E8" w:rsidRPr="00115C98" w:rsidTr="00B27A9E">
        <w:trPr>
          <w:trHeight w:val="376"/>
          <w:jc w:val="center"/>
        </w:trPr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cture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rd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cture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rd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cture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rd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cture</w:t>
            </w:r>
          </w:p>
        </w:tc>
        <w:tc>
          <w:tcPr>
            <w:tcW w:w="501" w:type="pct"/>
            <w:gridSpan w:val="2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rd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cture</w:t>
            </w:r>
          </w:p>
        </w:tc>
        <w:tc>
          <w:tcPr>
            <w:tcW w:w="49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rd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oo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ye</w:t>
            </w:r>
          </w:p>
        </w:tc>
        <w:tc>
          <w:tcPr>
            <w:tcW w:w="507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tabs>
                <w:tab w:val="center" w:pos="611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oo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ye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ouse</w:t>
            </w:r>
          </w:p>
        </w:tc>
        <w:tc>
          <w:tcPr>
            <w:tcW w:w="502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ouse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o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ok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o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ok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deu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or</w:t>
            </w:r>
          </w:p>
        </w:tc>
        <w:tc>
          <w:tcPr>
            <w:tcW w:w="501" w:type="pct"/>
            <w:gridSpan w:val="2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deu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or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f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able</w:t>
            </w:r>
          </w:p>
        </w:tc>
        <w:tc>
          <w:tcPr>
            <w:tcW w:w="490" w:type="pct"/>
            <w:tcBorders>
              <w:top w:val="single" w:sz="12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f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able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e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ot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e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o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auto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r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auto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o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o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o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air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o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ai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aar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orse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aar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orse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oom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re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oom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re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g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la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eaf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la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eaf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fle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ttle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fle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ttl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loe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lower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loe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lower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e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gg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e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g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oe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o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oe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o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us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us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us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us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e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tar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e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t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fiet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ike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fiet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ike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o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un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o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u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hoe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at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hoe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e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knif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e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knif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doo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x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doo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x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oss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oss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ri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lasses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ri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lasse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ring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ring</w:t>
            </w:r>
            <w:proofErr w:type="spellEnd"/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ring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ring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la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la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la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la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lan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nake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lan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nak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ent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ent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ent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ent</w:t>
            </w:r>
            <w:proofErr w:type="spellEnd"/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ij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p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ij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p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ar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ndl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ar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ndl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leeuw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io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leeuw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io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ij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rrow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ij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rrow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rk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rk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wors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ausag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wors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ausag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eer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ear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eer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e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pin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pid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pin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pid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aa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cissors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aa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cisso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ui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owl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ui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owl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clown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wn</w:t>
            </w:r>
            <w:proofErr w:type="spell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clown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w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w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wan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w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wa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iglo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igloo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iglo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igloo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aa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aw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aa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aw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hand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and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hand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and</w:t>
            </w:r>
            <w:proofErr w:type="spellEnd"/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d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d</w:t>
            </w:r>
            <w:proofErr w:type="spell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d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d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e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urch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e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urc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gla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las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gla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las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oo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ar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oo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ish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ish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eu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os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eu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os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on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o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an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an</w:t>
            </w:r>
            <w:proofErr w:type="spellEnd"/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an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a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o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w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o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w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lamp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amp</w:t>
            </w:r>
            <w:proofErr w:type="spell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lamp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amp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ki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icken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ki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icke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wi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hee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wi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hee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er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ar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er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k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itch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k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itch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oo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own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oo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ow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aa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p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aa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p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o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mb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o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mb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pook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host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pook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hos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ou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ock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ou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ock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x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x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mb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mb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ank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nc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ank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nc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le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led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le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le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u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onion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u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onion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h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a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h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a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l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nail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l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nai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uu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ir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uu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ir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ooth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oot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roo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ead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roo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ead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anch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anc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r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untain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r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untai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s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upboar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s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upboar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a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th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a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t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lo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ck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lo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ck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sket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ske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o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ll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o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l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oo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u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oo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u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wolf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lf</w:t>
            </w:r>
            <w:proofErr w:type="spellEnd"/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wolf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lf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iano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ano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iano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ano</w:t>
            </w:r>
            <w:proofErr w:type="spellEnd"/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aa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vas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aa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vas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gei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oat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gei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o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ar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k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ar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k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el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ell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el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el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wee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hip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wee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hip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o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ovel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o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ove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ï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rn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ï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r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das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i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das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i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om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ump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om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ump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ri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w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ri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w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er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erry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er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erry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la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ruler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la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rul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o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op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o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op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ab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ab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ab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ab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on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rrel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on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rrel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lastRenderedPageBreak/>
              <w:t>ijsj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ice cream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ijsj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ice cream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aa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ark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aa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ar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izza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zza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izza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zza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jojo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yoyo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jojo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yoyo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ank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ank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ank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ank</w:t>
            </w:r>
            <w:proofErr w:type="spellEnd"/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oo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at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oo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wol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ud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wol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u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enc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enc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ee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uck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ee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uc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aucet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aucet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us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us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ru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weater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ru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weat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g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ir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g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ir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ij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xe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ij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x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r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eer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r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eer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an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liers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an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liers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aal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eedle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aal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eedle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rit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zipper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rit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zipper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u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rk</w:t>
            </w:r>
          </w:p>
        </w:tc>
        <w:tc>
          <w:tcPr>
            <w:tcW w:w="501" w:type="pct"/>
            <w:gridSpan w:val="2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u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rk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ro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ants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ro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ants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f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able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deu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or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oo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ye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ro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ants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ouse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oo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ye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o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ok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ouse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deu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or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o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ok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aar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ors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o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ai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e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ot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f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abl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auto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uto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e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o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o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g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auto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uto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o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air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o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g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loe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lower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fle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ttl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oom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re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aar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ors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oom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re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la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eaf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fle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ttle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la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eaf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fiet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ik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e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t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e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gg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loe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low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oe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o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e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gg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us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us</w:t>
            </w:r>
            <w:proofErr w:type="spellEnd"/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oe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o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e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tar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us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us</w:t>
            </w:r>
            <w:proofErr w:type="spellEnd"/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oss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doo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x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o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un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fiet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ik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hoe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o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u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e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knife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hoe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doo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x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e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knife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ent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ent</w:t>
            </w:r>
            <w:proofErr w:type="spell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lan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nak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ri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lasses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os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ring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ring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ri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lasse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la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lag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ring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ring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lan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nake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la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lag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rk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ij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rrow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ij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p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ent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ent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ar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ndl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ij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p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leeuw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ion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ar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ndl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pij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rrow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leeuw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ion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ui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owl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aa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cisso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wors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ausag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r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eer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e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wors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ausag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pin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pider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eer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e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aa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cissors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pin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pider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hand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and</w:t>
            </w:r>
            <w:proofErr w:type="spell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aa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aw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clown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wn</w:t>
            </w:r>
            <w:proofErr w:type="spellEnd"/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ui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ow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w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wa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clown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w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iglo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igloo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w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wa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aag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aw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iglo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igloo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ish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oo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d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d</w:t>
            </w:r>
            <w:proofErr w:type="spellEnd"/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hand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hand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e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urc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d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d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gla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lass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e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urc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oo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ear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gla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lass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o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w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an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a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eu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os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is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o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eu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os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t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o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an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an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t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k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itch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er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a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lamp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amp</w:t>
            </w:r>
            <w:proofErr w:type="spellEnd"/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o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w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ki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icke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lamp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lamp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wi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heel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ki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icke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er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ar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wi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heel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ou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ock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pook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hos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oo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own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k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itc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aa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nkey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oo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ow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o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mb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aa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nkey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spook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host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o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mb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u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onion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le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le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x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ou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oc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mb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ox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ank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nch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m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mb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le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led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ank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ench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roo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ead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oot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h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a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u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onio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l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nai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h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a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uu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ire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l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nai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ooth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uur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ire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lo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ck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a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thtub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anch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roo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ea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r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untai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ranch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s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upboard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er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untai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ad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th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as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upboard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iano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ano</w:t>
            </w:r>
            <w:proofErr w:type="spell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wolf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lf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sket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lo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c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o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l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ske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oo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ut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o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ol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wolf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olf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oo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ut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wee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hip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el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el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aa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vas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iano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ano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gei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o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aa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vas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ar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ke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gei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go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el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ell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aar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ake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lastRenderedPageBreak/>
              <w:t>stri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w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om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ump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o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ovel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zwee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whip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ï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r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chop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ove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das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ie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aï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rn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omp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ump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das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ie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on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rrel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ab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ab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er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erry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stri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w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la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rul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er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herry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o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od</w:t>
            </w:r>
            <w:proofErr w:type="spellEnd"/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la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rul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ab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rab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o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od</w:t>
            </w:r>
            <w:proofErr w:type="spellEnd"/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ank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ank</w:t>
            </w:r>
            <w:proofErr w:type="spellEnd"/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jojo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yoyo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ijsj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ice cream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on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arrel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aa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ar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ijsje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ice cream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izza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zza</w:t>
            </w:r>
            <w:proofErr w:type="spellEnd"/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aa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har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jojo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yoyo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pizza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izza</w:t>
            </w:r>
            <w:proofErr w:type="spellEnd"/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aucet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ee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uck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oo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at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ank </w:t>
            </w:r>
            <w:proofErr w:type="spellStart"/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tank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wol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u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boot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oa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ence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wol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lou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een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uck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ence</w:t>
            </w:r>
          </w:p>
        </w:tc>
      </w:tr>
      <w:tr w:rsidR="007349E8" w:rsidRPr="00115C98" w:rsidTr="00B27A9E">
        <w:trPr>
          <w:trHeight w:val="394"/>
          <w:jc w:val="center"/>
        </w:trPr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r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eer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ij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x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use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raan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faucet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ru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weat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mui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mous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g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ird</w:t>
            </w:r>
          </w:p>
        </w:tc>
        <w:tc>
          <w:tcPr>
            <w:tcW w:w="501" w:type="pct"/>
            <w:gridSpan w:val="2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trui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sweat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ij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axe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vogel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bird</w:t>
            </w:r>
          </w:p>
        </w:tc>
      </w:tr>
      <w:tr w:rsidR="007349E8" w:rsidRPr="00115C98" w:rsidTr="00B27A9E">
        <w:trPr>
          <w:trHeight w:val="411"/>
          <w:jc w:val="center"/>
        </w:trPr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broe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ants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u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rk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an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liers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hert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deer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aal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eedle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15C98">
              <w:rPr>
                <w:rFonts w:ascii="Times New Roman" w:hAnsi="Times New Roman"/>
                <w:sz w:val="18"/>
                <w:szCs w:val="18"/>
              </w:rPr>
              <w:t xml:space="preserve">tang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pliers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rit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zipper</w:t>
            </w:r>
          </w:p>
        </w:tc>
        <w:tc>
          <w:tcPr>
            <w:tcW w:w="501" w:type="pct"/>
            <w:gridSpan w:val="2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naald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needle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kurk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cork</w:t>
            </w:r>
          </w:p>
        </w:tc>
        <w:tc>
          <w:tcPr>
            <w:tcW w:w="490" w:type="pct"/>
            <w:tcBorders>
              <w:top w:val="nil"/>
              <w:bottom w:val="single" w:sz="12" w:space="0" w:color="auto"/>
            </w:tcBorders>
          </w:tcPr>
          <w:p w:rsidR="007349E8" w:rsidRPr="00115C98" w:rsidRDefault="007349E8" w:rsidP="00B27A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15C98">
              <w:rPr>
                <w:rFonts w:ascii="Times New Roman" w:hAnsi="Times New Roman"/>
                <w:sz w:val="18"/>
                <w:szCs w:val="18"/>
              </w:rPr>
              <w:t>rits</w:t>
            </w:r>
            <w:proofErr w:type="spellEnd"/>
            <w:r w:rsidRPr="00115C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15C98">
              <w:rPr>
                <w:rFonts w:ascii="Times New Roman" w:hAnsi="Times New Roman"/>
                <w:i/>
                <w:sz w:val="18"/>
                <w:szCs w:val="18"/>
              </w:rPr>
              <w:t>zipper</w:t>
            </w:r>
          </w:p>
        </w:tc>
      </w:tr>
    </w:tbl>
    <w:p w:rsidR="00FE265B" w:rsidRDefault="007349E8"/>
    <w:sectPr w:rsidR="00FE265B" w:rsidSect="007349E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349E8"/>
    <w:rsid w:val="00107AD3"/>
    <w:rsid w:val="00125EE2"/>
    <w:rsid w:val="001E31B0"/>
    <w:rsid w:val="002271A9"/>
    <w:rsid w:val="00261FD2"/>
    <w:rsid w:val="00290BB0"/>
    <w:rsid w:val="0030269E"/>
    <w:rsid w:val="00393B8B"/>
    <w:rsid w:val="003C0C80"/>
    <w:rsid w:val="00433F46"/>
    <w:rsid w:val="00472562"/>
    <w:rsid w:val="0048674B"/>
    <w:rsid w:val="004E41F8"/>
    <w:rsid w:val="00571A21"/>
    <w:rsid w:val="005D7C40"/>
    <w:rsid w:val="005E32DA"/>
    <w:rsid w:val="00625E97"/>
    <w:rsid w:val="00665161"/>
    <w:rsid w:val="0068742F"/>
    <w:rsid w:val="006908BE"/>
    <w:rsid w:val="006B6672"/>
    <w:rsid w:val="007349E8"/>
    <w:rsid w:val="007D2F41"/>
    <w:rsid w:val="00811715"/>
    <w:rsid w:val="009C3904"/>
    <w:rsid w:val="00A34F2F"/>
    <w:rsid w:val="00B604E9"/>
    <w:rsid w:val="00BB62E4"/>
    <w:rsid w:val="00C834AE"/>
    <w:rsid w:val="00D8027B"/>
    <w:rsid w:val="00DC2561"/>
    <w:rsid w:val="00E34D3C"/>
    <w:rsid w:val="00EB18E3"/>
    <w:rsid w:val="00ED01AD"/>
    <w:rsid w:val="00F50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E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9E8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</dc:creator>
  <cp:keywords/>
  <dc:description/>
  <cp:lastModifiedBy>wout</cp:lastModifiedBy>
  <cp:revision>1</cp:revision>
  <dcterms:created xsi:type="dcterms:W3CDTF">2014-09-04T11:48:00Z</dcterms:created>
  <dcterms:modified xsi:type="dcterms:W3CDTF">2014-09-04T11:49:00Z</dcterms:modified>
</cp:coreProperties>
</file>